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9024FD" w14:textId="1A2024CE" w:rsidR="00567A9A" w:rsidRPr="00FC5215" w:rsidRDefault="00567A9A" w:rsidP="00567A9A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FC5215">
        <w:rPr>
          <w:rFonts w:ascii="Arial" w:hAnsi="Arial" w:cs="Arial"/>
          <w:b/>
          <w:sz w:val="22"/>
          <w:szCs w:val="22"/>
        </w:rPr>
        <w:t>S</w:t>
      </w:r>
      <w:r w:rsidR="0096182C">
        <w:rPr>
          <w:rFonts w:ascii="Arial" w:hAnsi="Arial" w:cs="Arial"/>
          <w:b/>
          <w:sz w:val="22"/>
          <w:szCs w:val="22"/>
        </w:rPr>
        <w:t xml:space="preserve"> </w:t>
      </w:r>
      <w:bookmarkStart w:id="0" w:name="_GoBack"/>
      <w:bookmarkEnd w:id="0"/>
      <w:r w:rsidRPr="00FC5215">
        <w:rPr>
          <w:rFonts w:ascii="Arial" w:hAnsi="Arial" w:cs="Arial"/>
          <w:b/>
          <w:sz w:val="22"/>
          <w:szCs w:val="22"/>
        </w:rPr>
        <w:t xml:space="preserve">Table 2.  </w:t>
      </w:r>
      <w:r>
        <w:rPr>
          <w:rFonts w:ascii="Arial" w:hAnsi="Arial" w:cs="Arial"/>
          <w:b/>
          <w:sz w:val="22"/>
          <w:szCs w:val="22"/>
        </w:rPr>
        <w:t>Causative Agents of Acute Drug-Induced Liver Injury among Subjects from the DILI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55"/>
        <w:gridCol w:w="810"/>
        <w:gridCol w:w="2160"/>
        <w:gridCol w:w="810"/>
        <w:gridCol w:w="2160"/>
        <w:gridCol w:w="810"/>
      </w:tblGrid>
      <w:tr w:rsidR="00567A9A" w:rsidRPr="002B6016" w14:paraId="75F91158" w14:textId="77777777" w:rsidTr="001C02AA">
        <w:trPr>
          <w:trHeight w:val="320"/>
        </w:trPr>
        <w:tc>
          <w:tcPr>
            <w:tcW w:w="2155" w:type="dxa"/>
          </w:tcPr>
          <w:p w14:paraId="3AE7D38E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Isoniazid</w:t>
            </w:r>
          </w:p>
        </w:tc>
        <w:tc>
          <w:tcPr>
            <w:tcW w:w="810" w:type="dxa"/>
          </w:tcPr>
          <w:p w14:paraId="6AABB9A9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160" w:type="dxa"/>
          </w:tcPr>
          <w:p w14:paraId="58FE88BF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Phenytoin</w:t>
            </w:r>
          </w:p>
        </w:tc>
        <w:tc>
          <w:tcPr>
            <w:tcW w:w="810" w:type="dxa"/>
          </w:tcPr>
          <w:p w14:paraId="37D0E6FF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60" w:type="dxa"/>
          </w:tcPr>
          <w:p w14:paraId="643A95C8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Erythromycin W/Sulfisoxazole</w:t>
            </w:r>
          </w:p>
        </w:tc>
        <w:tc>
          <w:tcPr>
            <w:tcW w:w="810" w:type="dxa"/>
          </w:tcPr>
          <w:p w14:paraId="36910EFF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67A9A" w:rsidRPr="002B6016" w14:paraId="089C5679" w14:textId="77777777" w:rsidTr="001C02AA">
        <w:trPr>
          <w:trHeight w:val="320"/>
        </w:trPr>
        <w:tc>
          <w:tcPr>
            <w:tcW w:w="2155" w:type="dxa"/>
          </w:tcPr>
          <w:p w14:paraId="6F1B4C76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Sulfamethoxazole W/Trimethoprim</w:t>
            </w:r>
          </w:p>
        </w:tc>
        <w:tc>
          <w:tcPr>
            <w:tcW w:w="810" w:type="dxa"/>
          </w:tcPr>
          <w:p w14:paraId="05512F80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160" w:type="dxa"/>
          </w:tcPr>
          <w:p w14:paraId="1697F2E1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Propylthiouracil</w:t>
            </w:r>
          </w:p>
        </w:tc>
        <w:tc>
          <w:tcPr>
            <w:tcW w:w="810" w:type="dxa"/>
          </w:tcPr>
          <w:p w14:paraId="5E4D701D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60" w:type="dxa"/>
          </w:tcPr>
          <w:p w14:paraId="5BD2E239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Exemestane</w:t>
            </w:r>
          </w:p>
        </w:tc>
        <w:tc>
          <w:tcPr>
            <w:tcW w:w="810" w:type="dxa"/>
          </w:tcPr>
          <w:p w14:paraId="443D8ECE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67A9A" w:rsidRPr="002B6016" w14:paraId="5B891BF8" w14:textId="77777777" w:rsidTr="001C02AA">
        <w:trPr>
          <w:trHeight w:val="320"/>
        </w:trPr>
        <w:tc>
          <w:tcPr>
            <w:tcW w:w="2155" w:type="dxa"/>
          </w:tcPr>
          <w:p w14:paraId="70AE0711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Amoxicillin W/Clavulanic Acid</w:t>
            </w:r>
          </w:p>
        </w:tc>
        <w:tc>
          <w:tcPr>
            <w:tcW w:w="810" w:type="dxa"/>
          </w:tcPr>
          <w:p w14:paraId="5F521055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160" w:type="dxa"/>
          </w:tcPr>
          <w:p w14:paraId="6A498224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Quetiapine</w:t>
            </w:r>
          </w:p>
        </w:tc>
        <w:tc>
          <w:tcPr>
            <w:tcW w:w="810" w:type="dxa"/>
          </w:tcPr>
          <w:p w14:paraId="2112832F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60" w:type="dxa"/>
          </w:tcPr>
          <w:p w14:paraId="5E3F6F53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Gabapentin</w:t>
            </w:r>
          </w:p>
        </w:tc>
        <w:tc>
          <w:tcPr>
            <w:tcW w:w="810" w:type="dxa"/>
          </w:tcPr>
          <w:p w14:paraId="429EA768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67A9A" w:rsidRPr="002B6016" w14:paraId="39009611" w14:textId="77777777" w:rsidTr="001C02AA">
        <w:trPr>
          <w:trHeight w:val="320"/>
        </w:trPr>
        <w:tc>
          <w:tcPr>
            <w:tcW w:w="2155" w:type="dxa"/>
          </w:tcPr>
          <w:p w14:paraId="3602D51B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Unspecified Herbal</w:t>
            </w:r>
          </w:p>
        </w:tc>
        <w:tc>
          <w:tcPr>
            <w:tcW w:w="810" w:type="dxa"/>
          </w:tcPr>
          <w:p w14:paraId="25B648BF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160" w:type="dxa"/>
          </w:tcPr>
          <w:p w14:paraId="5D119C5B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Valproic Acid</w:t>
            </w:r>
          </w:p>
        </w:tc>
        <w:tc>
          <w:tcPr>
            <w:tcW w:w="810" w:type="dxa"/>
          </w:tcPr>
          <w:p w14:paraId="07A82827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60" w:type="dxa"/>
          </w:tcPr>
          <w:p w14:paraId="59191285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Herbal Nos W/Minerals Nos/Vitamins Nos</w:t>
            </w:r>
          </w:p>
        </w:tc>
        <w:tc>
          <w:tcPr>
            <w:tcW w:w="810" w:type="dxa"/>
          </w:tcPr>
          <w:p w14:paraId="31E8548E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67A9A" w:rsidRPr="002B6016" w14:paraId="49FCE91C" w14:textId="77777777" w:rsidTr="001C02AA">
        <w:trPr>
          <w:trHeight w:val="320"/>
        </w:trPr>
        <w:tc>
          <w:tcPr>
            <w:tcW w:w="2155" w:type="dxa"/>
          </w:tcPr>
          <w:p w14:paraId="6689D2C7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Ciprofloxacin</w:t>
            </w:r>
          </w:p>
        </w:tc>
        <w:tc>
          <w:tcPr>
            <w:tcW w:w="810" w:type="dxa"/>
          </w:tcPr>
          <w:p w14:paraId="50681CDF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160" w:type="dxa"/>
          </w:tcPr>
          <w:p w14:paraId="45286529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Amino Acids Nos</w:t>
            </w:r>
          </w:p>
        </w:tc>
        <w:tc>
          <w:tcPr>
            <w:tcW w:w="810" w:type="dxa"/>
          </w:tcPr>
          <w:p w14:paraId="39BDC10B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60" w:type="dxa"/>
          </w:tcPr>
          <w:p w14:paraId="3FA39318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Hydroxycut - Ephedra Free</w:t>
            </w:r>
          </w:p>
        </w:tc>
        <w:tc>
          <w:tcPr>
            <w:tcW w:w="810" w:type="dxa"/>
          </w:tcPr>
          <w:p w14:paraId="014EE03B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67A9A" w:rsidRPr="002B6016" w14:paraId="7953200C" w14:textId="77777777" w:rsidTr="001C02AA">
        <w:trPr>
          <w:trHeight w:val="320"/>
        </w:trPr>
        <w:tc>
          <w:tcPr>
            <w:tcW w:w="2155" w:type="dxa"/>
          </w:tcPr>
          <w:p w14:paraId="0687C16D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Anabolic Agents For Systemic Use</w:t>
            </w:r>
          </w:p>
        </w:tc>
        <w:tc>
          <w:tcPr>
            <w:tcW w:w="810" w:type="dxa"/>
          </w:tcPr>
          <w:p w14:paraId="211420E8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160" w:type="dxa"/>
          </w:tcPr>
          <w:p w14:paraId="1C3F2180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Amoxicillin</w:t>
            </w:r>
          </w:p>
        </w:tc>
        <w:tc>
          <w:tcPr>
            <w:tcW w:w="810" w:type="dxa"/>
          </w:tcPr>
          <w:p w14:paraId="3CF4EE56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60" w:type="dxa"/>
          </w:tcPr>
          <w:p w14:paraId="1B6833FC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Imetelstat</w:t>
            </w:r>
          </w:p>
        </w:tc>
        <w:tc>
          <w:tcPr>
            <w:tcW w:w="810" w:type="dxa"/>
          </w:tcPr>
          <w:p w14:paraId="079EFCC1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67A9A" w:rsidRPr="002B6016" w14:paraId="4B4853A2" w14:textId="77777777" w:rsidTr="001C02AA">
        <w:trPr>
          <w:trHeight w:val="320"/>
        </w:trPr>
        <w:tc>
          <w:tcPr>
            <w:tcW w:w="2155" w:type="dxa"/>
          </w:tcPr>
          <w:p w14:paraId="05016573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Levofloxacin</w:t>
            </w:r>
          </w:p>
        </w:tc>
        <w:tc>
          <w:tcPr>
            <w:tcW w:w="810" w:type="dxa"/>
          </w:tcPr>
          <w:p w14:paraId="219D8E46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160" w:type="dxa"/>
          </w:tcPr>
          <w:p w14:paraId="3467CE53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Anakinra</w:t>
            </w:r>
          </w:p>
        </w:tc>
        <w:tc>
          <w:tcPr>
            <w:tcW w:w="810" w:type="dxa"/>
          </w:tcPr>
          <w:p w14:paraId="0D631727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60" w:type="dxa"/>
          </w:tcPr>
          <w:p w14:paraId="2D7BF435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Ipilimumab</w:t>
            </w:r>
          </w:p>
        </w:tc>
        <w:tc>
          <w:tcPr>
            <w:tcW w:w="810" w:type="dxa"/>
          </w:tcPr>
          <w:p w14:paraId="07546236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67A9A" w:rsidRPr="002B6016" w14:paraId="741ACD7E" w14:textId="77777777" w:rsidTr="001C02AA">
        <w:trPr>
          <w:trHeight w:val="320"/>
        </w:trPr>
        <w:tc>
          <w:tcPr>
            <w:tcW w:w="2155" w:type="dxa"/>
          </w:tcPr>
          <w:p w14:paraId="30BD5986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Azithromycin</w:t>
            </w:r>
          </w:p>
        </w:tc>
        <w:tc>
          <w:tcPr>
            <w:tcW w:w="810" w:type="dxa"/>
          </w:tcPr>
          <w:p w14:paraId="6B204431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160" w:type="dxa"/>
          </w:tcPr>
          <w:p w14:paraId="4FE4F5D3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Antithymocyte Immunoglobulin</w:t>
            </w:r>
          </w:p>
        </w:tc>
        <w:tc>
          <w:tcPr>
            <w:tcW w:w="810" w:type="dxa"/>
          </w:tcPr>
          <w:p w14:paraId="1DB77A65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60" w:type="dxa"/>
          </w:tcPr>
          <w:p w14:paraId="22DF26E5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Linezolid</w:t>
            </w:r>
          </w:p>
        </w:tc>
        <w:tc>
          <w:tcPr>
            <w:tcW w:w="810" w:type="dxa"/>
          </w:tcPr>
          <w:p w14:paraId="65E3ED7D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67A9A" w:rsidRPr="002B6016" w14:paraId="771B9262" w14:textId="77777777" w:rsidTr="001C02AA">
        <w:trPr>
          <w:trHeight w:val="320"/>
        </w:trPr>
        <w:tc>
          <w:tcPr>
            <w:tcW w:w="2155" w:type="dxa"/>
          </w:tcPr>
          <w:p w14:paraId="434A48FE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Mercaptopurine</w:t>
            </w:r>
          </w:p>
        </w:tc>
        <w:tc>
          <w:tcPr>
            <w:tcW w:w="810" w:type="dxa"/>
          </w:tcPr>
          <w:p w14:paraId="13DF199C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160" w:type="dxa"/>
          </w:tcPr>
          <w:p w14:paraId="70E62746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Asparaginase</w:t>
            </w:r>
          </w:p>
        </w:tc>
        <w:tc>
          <w:tcPr>
            <w:tcW w:w="810" w:type="dxa"/>
          </w:tcPr>
          <w:p w14:paraId="487D8BB6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60" w:type="dxa"/>
          </w:tcPr>
          <w:p w14:paraId="13659285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Lisinopril</w:t>
            </w:r>
          </w:p>
        </w:tc>
        <w:tc>
          <w:tcPr>
            <w:tcW w:w="810" w:type="dxa"/>
          </w:tcPr>
          <w:p w14:paraId="3AB2C425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67A9A" w:rsidRPr="002B6016" w14:paraId="6D4C3EF4" w14:textId="77777777" w:rsidTr="001C02AA">
        <w:trPr>
          <w:trHeight w:val="320"/>
        </w:trPr>
        <w:tc>
          <w:tcPr>
            <w:tcW w:w="2155" w:type="dxa"/>
          </w:tcPr>
          <w:p w14:paraId="77CBBCB9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Minocycline</w:t>
            </w:r>
          </w:p>
        </w:tc>
        <w:tc>
          <w:tcPr>
            <w:tcW w:w="810" w:type="dxa"/>
          </w:tcPr>
          <w:p w14:paraId="5E14009D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160" w:type="dxa"/>
          </w:tcPr>
          <w:p w14:paraId="4068672B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Azathioprine</w:t>
            </w:r>
          </w:p>
        </w:tc>
        <w:tc>
          <w:tcPr>
            <w:tcW w:w="810" w:type="dxa"/>
          </w:tcPr>
          <w:p w14:paraId="004AB830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60" w:type="dxa"/>
          </w:tcPr>
          <w:p w14:paraId="4D88BB90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Micafungin</w:t>
            </w:r>
          </w:p>
        </w:tc>
        <w:tc>
          <w:tcPr>
            <w:tcW w:w="810" w:type="dxa"/>
          </w:tcPr>
          <w:p w14:paraId="11907103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67A9A" w:rsidRPr="002B6016" w14:paraId="78B5596C" w14:textId="77777777" w:rsidTr="001C02AA">
        <w:trPr>
          <w:trHeight w:val="320"/>
        </w:trPr>
        <w:tc>
          <w:tcPr>
            <w:tcW w:w="2155" w:type="dxa"/>
          </w:tcPr>
          <w:p w14:paraId="2117FFB1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All Other Therapeutic Products</w:t>
            </w:r>
          </w:p>
        </w:tc>
        <w:tc>
          <w:tcPr>
            <w:tcW w:w="810" w:type="dxa"/>
          </w:tcPr>
          <w:p w14:paraId="30B8F641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60" w:type="dxa"/>
          </w:tcPr>
          <w:p w14:paraId="42CBE3FF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Bupropion</w:t>
            </w:r>
          </w:p>
        </w:tc>
        <w:tc>
          <w:tcPr>
            <w:tcW w:w="810" w:type="dxa"/>
          </w:tcPr>
          <w:p w14:paraId="22F672F3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60" w:type="dxa"/>
          </w:tcPr>
          <w:p w14:paraId="63A4886D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Montelukast</w:t>
            </w:r>
          </w:p>
        </w:tc>
        <w:tc>
          <w:tcPr>
            <w:tcW w:w="810" w:type="dxa"/>
          </w:tcPr>
          <w:p w14:paraId="3A12A79F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67A9A" w:rsidRPr="002B6016" w14:paraId="303AA91A" w14:textId="77777777" w:rsidTr="001C02AA">
        <w:trPr>
          <w:trHeight w:val="320"/>
        </w:trPr>
        <w:tc>
          <w:tcPr>
            <w:tcW w:w="2155" w:type="dxa"/>
          </w:tcPr>
          <w:p w14:paraId="60347C31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Amiodarone</w:t>
            </w:r>
          </w:p>
        </w:tc>
        <w:tc>
          <w:tcPr>
            <w:tcW w:w="810" w:type="dxa"/>
          </w:tcPr>
          <w:p w14:paraId="588D5CA9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60" w:type="dxa"/>
          </w:tcPr>
          <w:p w14:paraId="422898B6" w14:textId="77777777" w:rsidR="00567A9A" w:rsidRPr="001C02AA" w:rsidRDefault="00567A9A" w:rsidP="001C02AA">
            <w:pPr>
              <w:spacing w:line="48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1C02AA">
              <w:rPr>
                <w:rFonts w:ascii="Arial" w:hAnsi="Arial" w:cs="Arial"/>
                <w:i/>
                <w:sz w:val="18"/>
                <w:szCs w:val="18"/>
              </w:rPr>
              <w:t>Camellia Sinensis</w:t>
            </w:r>
          </w:p>
        </w:tc>
        <w:tc>
          <w:tcPr>
            <w:tcW w:w="810" w:type="dxa"/>
          </w:tcPr>
          <w:p w14:paraId="2A774560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60" w:type="dxa"/>
          </w:tcPr>
          <w:p w14:paraId="3CAD43C0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Nefazodone</w:t>
            </w:r>
          </w:p>
        </w:tc>
        <w:tc>
          <w:tcPr>
            <w:tcW w:w="810" w:type="dxa"/>
          </w:tcPr>
          <w:p w14:paraId="5E0CE85A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67A9A" w:rsidRPr="002B6016" w14:paraId="72CDB3F3" w14:textId="77777777" w:rsidTr="001C02AA">
        <w:trPr>
          <w:trHeight w:val="320"/>
        </w:trPr>
        <w:tc>
          <w:tcPr>
            <w:tcW w:w="2155" w:type="dxa"/>
          </w:tcPr>
          <w:p w14:paraId="55760D35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Antiinflammatory And Antirheumatic Products,</w:t>
            </w:r>
          </w:p>
        </w:tc>
        <w:tc>
          <w:tcPr>
            <w:tcW w:w="810" w:type="dxa"/>
          </w:tcPr>
          <w:p w14:paraId="2CE57E06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60" w:type="dxa"/>
          </w:tcPr>
          <w:p w14:paraId="7B2088DD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Carbohydrates/Proteins/Minerals/Vitamins, Com</w:t>
            </w:r>
          </w:p>
        </w:tc>
        <w:tc>
          <w:tcPr>
            <w:tcW w:w="810" w:type="dxa"/>
          </w:tcPr>
          <w:p w14:paraId="2A2F7A93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60" w:type="dxa"/>
          </w:tcPr>
          <w:p w14:paraId="7A7E2FA4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Nitrofurantoin</w:t>
            </w:r>
          </w:p>
        </w:tc>
        <w:tc>
          <w:tcPr>
            <w:tcW w:w="810" w:type="dxa"/>
          </w:tcPr>
          <w:p w14:paraId="55F6A967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67A9A" w:rsidRPr="002B6016" w14:paraId="38501CAE" w14:textId="77777777" w:rsidTr="001C02AA">
        <w:trPr>
          <w:trHeight w:val="320"/>
        </w:trPr>
        <w:tc>
          <w:tcPr>
            <w:tcW w:w="2155" w:type="dxa"/>
          </w:tcPr>
          <w:p w14:paraId="587D61D2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Carbamazepine</w:t>
            </w:r>
          </w:p>
        </w:tc>
        <w:tc>
          <w:tcPr>
            <w:tcW w:w="810" w:type="dxa"/>
          </w:tcPr>
          <w:p w14:paraId="5D1E8888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60" w:type="dxa"/>
          </w:tcPr>
          <w:p w14:paraId="7768C20A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Cefalexin</w:t>
            </w:r>
          </w:p>
        </w:tc>
        <w:tc>
          <w:tcPr>
            <w:tcW w:w="810" w:type="dxa"/>
          </w:tcPr>
          <w:p w14:paraId="08E8E469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60" w:type="dxa"/>
          </w:tcPr>
          <w:p w14:paraId="698F3D79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Other Combinations Of Nutrients/HDS</w:t>
            </w:r>
          </w:p>
        </w:tc>
        <w:tc>
          <w:tcPr>
            <w:tcW w:w="810" w:type="dxa"/>
          </w:tcPr>
          <w:p w14:paraId="3736470A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67A9A" w:rsidRPr="002B6016" w14:paraId="4B19D3CA" w14:textId="77777777" w:rsidTr="001C02AA">
        <w:trPr>
          <w:trHeight w:val="320"/>
        </w:trPr>
        <w:tc>
          <w:tcPr>
            <w:tcW w:w="2155" w:type="dxa"/>
          </w:tcPr>
          <w:p w14:paraId="74691513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Clarithromycin</w:t>
            </w:r>
          </w:p>
        </w:tc>
        <w:tc>
          <w:tcPr>
            <w:tcW w:w="810" w:type="dxa"/>
          </w:tcPr>
          <w:p w14:paraId="7E5A803F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60" w:type="dxa"/>
          </w:tcPr>
          <w:p w14:paraId="70F6E4F3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Cefazolin</w:t>
            </w:r>
          </w:p>
        </w:tc>
        <w:tc>
          <w:tcPr>
            <w:tcW w:w="810" w:type="dxa"/>
          </w:tcPr>
          <w:p w14:paraId="4ABA260D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60" w:type="dxa"/>
          </w:tcPr>
          <w:p w14:paraId="6252B097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Oxacillin</w:t>
            </w:r>
          </w:p>
        </w:tc>
        <w:tc>
          <w:tcPr>
            <w:tcW w:w="810" w:type="dxa"/>
          </w:tcPr>
          <w:p w14:paraId="194D71F7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67A9A" w:rsidRPr="002B6016" w14:paraId="0AD620D6" w14:textId="77777777" w:rsidTr="001C02AA">
        <w:trPr>
          <w:trHeight w:val="320"/>
        </w:trPr>
        <w:tc>
          <w:tcPr>
            <w:tcW w:w="2155" w:type="dxa"/>
          </w:tcPr>
          <w:p w14:paraId="38DEDC07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Diclofenac</w:t>
            </w:r>
          </w:p>
        </w:tc>
        <w:tc>
          <w:tcPr>
            <w:tcW w:w="810" w:type="dxa"/>
          </w:tcPr>
          <w:p w14:paraId="58ABC4BE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60" w:type="dxa"/>
          </w:tcPr>
          <w:p w14:paraId="50A7A2CF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Cefotaxime</w:t>
            </w:r>
          </w:p>
        </w:tc>
        <w:tc>
          <w:tcPr>
            <w:tcW w:w="810" w:type="dxa"/>
          </w:tcPr>
          <w:p w14:paraId="4A1DCDB8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60" w:type="dxa"/>
          </w:tcPr>
          <w:p w14:paraId="7469E29C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Piperacillin Sodium W/Tazobactam</w:t>
            </w:r>
          </w:p>
        </w:tc>
        <w:tc>
          <w:tcPr>
            <w:tcW w:w="810" w:type="dxa"/>
          </w:tcPr>
          <w:p w14:paraId="1D27618D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567A9A" w:rsidRPr="002B6016" w14:paraId="0BD4508F" w14:textId="77777777" w:rsidTr="001C02AA">
        <w:trPr>
          <w:trHeight w:val="320"/>
        </w:trPr>
        <w:tc>
          <w:tcPr>
            <w:tcW w:w="2155" w:type="dxa"/>
          </w:tcPr>
          <w:p w14:paraId="53B67793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Escitalopram</w:t>
            </w:r>
          </w:p>
        </w:tc>
        <w:tc>
          <w:tcPr>
            <w:tcW w:w="810" w:type="dxa"/>
          </w:tcPr>
          <w:p w14:paraId="1A162755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60" w:type="dxa"/>
          </w:tcPr>
          <w:p w14:paraId="5EEFB50E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Ceftriaxone</w:t>
            </w:r>
          </w:p>
        </w:tc>
        <w:tc>
          <w:tcPr>
            <w:tcW w:w="810" w:type="dxa"/>
          </w:tcPr>
          <w:p w14:paraId="2D01B760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60" w:type="dxa"/>
          </w:tcPr>
          <w:p w14:paraId="35E496D2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Rosuvastatin</w:t>
            </w:r>
          </w:p>
        </w:tc>
        <w:tc>
          <w:tcPr>
            <w:tcW w:w="810" w:type="dxa"/>
          </w:tcPr>
          <w:p w14:paraId="1D7AD1EE" w14:textId="77777777" w:rsidR="00567A9A" w:rsidRPr="002B6016" w:rsidRDefault="00567A9A" w:rsidP="001C02A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2B60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</w:tbl>
    <w:p w14:paraId="6B234128" w14:textId="77777777" w:rsidR="00152A81" w:rsidRDefault="0096182C"/>
    <w:sectPr w:rsidR="00152A81" w:rsidSect="004835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7A9A"/>
    <w:rsid w:val="000F560E"/>
    <w:rsid w:val="001D5D35"/>
    <w:rsid w:val="002C4A79"/>
    <w:rsid w:val="00460A33"/>
    <w:rsid w:val="004663D0"/>
    <w:rsid w:val="00483554"/>
    <w:rsid w:val="00536996"/>
    <w:rsid w:val="00543412"/>
    <w:rsid w:val="00567A9A"/>
    <w:rsid w:val="00812940"/>
    <w:rsid w:val="0096182C"/>
    <w:rsid w:val="00A15B4D"/>
    <w:rsid w:val="00A21BC2"/>
    <w:rsid w:val="00A66CB9"/>
    <w:rsid w:val="00B80ABE"/>
    <w:rsid w:val="00D24043"/>
    <w:rsid w:val="00D5458A"/>
    <w:rsid w:val="00EF3AF6"/>
    <w:rsid w:val="00EF53DF"/>
    <w:rsid w:val="00F81E6E"/>
    <w:rsid w:val="00FE7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095DB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67A9A"/>
    <w:rPr>
      <w:rFonts w:eastAsiaTheme="minorEastAs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7A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5</Words>
  <Characters>943</Characters>
  <Application>Microsoft Office Word</Application>
  <DocSecurity>0</DocSecurity>
  <Lines>7</Lines>
  <Paragraphs>2</Paragraphs>
  <ScaleCrop>false</ScaleCrop>
  <Company>Wake Forest University School of Medicine</Company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bert Bonkovsky</dc:creator>
  <cp:keywords/>
  <dc:description/>
  <cp:lastModifiedBy>Microsoft Office User</cp:lastModifiedBy>
  <cp:revision>2</cp:revision>
  <dcterms:created xsi:type="dcterms:W3CDTF">2018-04-05T13:00:00Z</dcterms:created>
  <dcterms:modified xsi:type="dcterms:W3CDTF">2018-10-16T15:37:00Z</dcterms:modified>
</cp:coreProperties>
</file>